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903CD1" w14:textId="6E2FB865" w:rsidR="00D87EE4" w:rsidRDefault="00D87EE4">
      <w:r>
        <w:t>Table S2. Primers used in this study</w:t>
      </w:r>
      <w:r w:rsidR="00842737">
        <w:t>.</w:t>
      </w:r>
    </w:p>
    <w:tbl>
      <w:tblPr>
        <w:tblStyle w:val="TableGrid"/>
        <w:tblW w:w="944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70"/>
        <w:gridCol w:w="6021"/>
        <w:gridCol w:w="2250"/>
      </w:tblGrid>
      <w:tr w:rsidR="00842737" w:rsidRPr="002D7413" w14:paraId="0F3E8FEE" w14:textId="77777777" w:rsidTr="00842737">
        <w:trPr>
          <w:trHeight w:val="280"/>
        </w:trPr>
        <w:tc>
          <w:tcPr>
            <w:tcW w:w="1170" w:type="dxa"/>
            <w:noWrap/>
            <w:hideMark/>
          </w:tcPr>
          <w:p w14:paraId="3544CCE8" w14:textId="77777777" w:rsidR="00376E30" w:rsidRPr="002D7413" w:rsidRDefault="00376E30" w:rsidP="00162C64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Primer</w:t>
            </w:r>
          </w:p>
        </w:tc>
        <w:tc>
          <w:tcPr>
            <w:tcW w:w="6021" w:type="dxa"/>
            <w:noWrap/>
            <w:hideMark/>
          </w:tcPr>
          <w:p w14:paraId="2B75ADFC" w14:textId="77777777" w:rsidR="00376E30" w:rsidRPr="002D7413" w:rsidRDefault="00376E30" w:rsidP="00842737">
            <w:pPr>
              <w:ind w:right="69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Sequence</w:t>
            </w:r>
          </w:p>
        </w:tc>
        <w:tc>
          <w:tcPr>
            <w:tcW w:w="2250" w:type="dxa"/>
            <w:noWrap/>
            <w:hideMark/>
          </w:tcPr>
          <w:p w14:paraId="5CA05DE2" w14:textId="77777777" w:rsidR="00376E30" w:rsidRPr="002D7413" w:rsidRDefault="00376E30" w:rsidP="00162C64">
            <w:pPr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2D7413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Description</w:t>
            </w:r>
          </w:p>
        </w:tc>
      </w:tr>
      <w:tr w:rsidR="00842737" w:rsidRPr="002D7413" w14:paraId="4D45FFA0" w14:textId="77777777" w:rsidTr="00842737">
        <w:trPr>
          <w:trHeight w:val="280"/>
        </w:trPr>
        <w:tc>
          <w:tcPr>
            <w:tcW w:w="1170" w:type="dxa"/>
            <w:noWrap/>
          </w:tcPr>
          <w:p w14:paraId="15FC27DF" w14:textId="77777777" w:rsidR="00376E30" w:rsidRDefault="00376E30" w:rsidP="00162C64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2473</w:t>
            </w:r>
          </w:p>
        </w:tc>
        <w:tc>
          <w:tcPr>
            <w:tcW w:w="6021" w:type="dxa"/>
            <w:noWrap/>
          </w:tcPr>
          <w:p w14:paraId="0592631E" w14:textId="61385CF6" w:rsidR="00376E30" w:rsidRPr="002D7413" w:rsidRDefault="00B64A3D" w:rsidP="00842737">
            <w:pPr>
              <w:ind w:right="69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B64A3D">
              <w:rPr>
                <w:rFonts w:eastAsia="Times New Roman" w:cs="Arial"/>
                <w:color w:val="000000"/>
                <w:kern w:val="0"/>
                <w14:ligatures w14:val="none"/>
              </w:rPr>
              <w:t>CGGCATTCGCCATTCAGGCTGCCTC</w:t>
            </w:r>
          </w:p>
        </w:tc>
        <w:tc>
          <w:tcPr>
            <w:tcW w:w="2250" w:type="dxa"/>
            <w:noWrap/>
          </w:tcPr>
          <w:p w14:paraId="5BF125DA" w14:textId="3C71A925" w:rsidR="00376E30" w:rsidRPr="002D7413" w:rsidRDefault="00B64A3D" w:rsidP="00162C64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Verification of pWSK29 insertions</w:t>
            </w:r>
          </w:p>
        </w:tc>
      </w:tr>
      <w:tr w:rsidR="00842737" w:rsidRPr="002D7413" w14:paraId="4A7B7A47" w14:textId="77777777" w:rsidTr="00842737">
        <w:trPr>
          <w:trHeight w:val="280"/>
        </w:trPr>
        <w:tc>
          <w:tcPr>
            <w:tcW w:w="1170" w:type="dxa"/>
            <w:noWrap/>
          </w:tcPr>
          <w:p w14:paraId="116C7864" w14:textId="77777777" w:rsidR="00376E30" w:rsidRDefault="00376E30" w:rsidP="00162C64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3875</w:t>
            </w:r>
          </w:p>
        </w:tc>
        <w:tc>
          <w:tcPr>
            <w:tcW w:w="6021" w:type="dxa"/>
            <w:noWrap/>
          </w:tcPr>
          <w:p w14:paraId="095350F3" w14:textId="14F48957" w:rsidR="00376E30" w:rsidRPr="002D7413" w:rsidRDefault="00376E30" w:rsidP="00842737">
            <w:pPr>
              <w:ind w:right="69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376E30">
              <w:rPr>
                <w:rFonts w:eastAsia="Times New Roman" w:cs="Arial"/>
                <w:color w:val="000000"/>
                <w:kern w:val="0"/>
                <w14:ligatures w14:val="none"/>
              </w:rPr>
              <w:t>ATCGAATTCCTGCAGCCCGGGGGATCCACT</w:t>
            </w:r>
          </w:p>
        </w:tc>
        <w:tc>
          <w:tcPr>
            <w:tcW w:w="2250" w:type="dxa"/>
            <w:noWrap/>
          </w:tcPr>
          <w:p w14:paraId="5C552BBB" w14:textId="4595FD35" w:rsidR="00376E30" w:rsidRPr="002D7413" w:rsidRDefault="00376E30" w:rsidP="00162C64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pFOK</w:t>
            </w:r>
            <w:proofErr w:type="spellEnd"/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linearization</w:t>
            </w:r>
          </w:p>
        </w:tc>
      </w:tr>
      <w:tr w:rsidR="00842737" w:rsidRPr="002D7413" w14:paraId="5D38DE13" w14:textId="77777777" w:rsidTr="00842737">
        <w:trPr>
          <w:trHeight w:val="280"/>
        </w:trPr>
        <w:tc>
          <w:tcPr>
            <w:tcW w:w="1170" w:type="dxa"/>
            <w:noWrap/>
          </w:tcPr>
          <w:p w14:paraId="7E0ECB5C" w14:textId="77777777" w:rsidR="00376E30" w:rsidRDefault="00376E30" w:rsidP="00162C64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3876</w:t>
            </w:r>
          </w:p>
        </w:tc>
        <w:tc>
          <w:tcPr>
            <w:tcW w:w="6021" w:type="dxa"/>
            <w:noWrap/>
          </w:tcPr>
          <w:p w14:paraId="189C72E6" w14:textId="1C2D64FA" w:rsidR="00376E30" w:rsidRPr="002D7413" w:rsidRDefault="00376E30" w:rsidP="00842737">
            <w:pPr>
              <w:ind w:right="69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376E30">
              <w:rPr>
                <w:rFonts w:eastAsia="Times New Roman" w:cs="Arial"/>
                <w:color w:val="000000"/>
                <w:kern w:val="0"/>
                <w14:ligatures w14:val="none"/>
              </w:rPr>
              <w:t>ATCAAGCTTATCGATACCGTCGACCTCGAG</w:t>
            </w:r>
          </w:p>
        </w:tc>
        <w:tc>
          <w:tcPr>
            <w:tcW w:w="2250" w:type="dxa"/>
            <w:noWrap/>
          </w:tcPr>
          <w:p w14:paraId="44F09960" w14:textId="406573BA" w:rsidR="00376E30" w:rsidRPr="002D7413" w:rsidRDefault="00376E30" w:rsidP="00162C64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pFOK</w:t>
            </w:r>
            <w:proofErr w:type="spellEnd"/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linearization</w:t>
            </w:r>
          </w:p>
        </w:tc>
      </w:tr>
      <w:tr w:rsidR="00842737" w:rsidRPr="002D7413" w14:paraId="1822F5FD" w14:textId="77777777" w:rsidTr="00842737">
        <w:trPr>
          <w:trHeight w:val="280"/>
        </w:trPr>
        <w:tc>
          <w:tcPr>
            <w:tcW w:w="1170" w:type="dxa"/>
            <w:noWrap/>
          </w:tcPr>
          <w:p w14:paraId="69AC75D0" w14:textId="77777777" w:rsidR="00376E30" w:rsidRPr="002D7413" w:rsidRDefault="00376E30" w:rsidP="00162C64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4111</w:t>
            </w:r>
          </w:p>
        </w:tc>
        <w:tc>
          <w:tcPr>
            <w:tcW w:w="6021" w:type="dxa"/>
            <w:noWrap/>
          </w:tcPr>
          <w:p w14:paraId="18309085" w14:textId="5EA5661F" w:rsidR="00376E30" w:rsidRPr="002D7413" w:rsidRDefault="00376E30" w:rsidP="00842737">
            <w:pPr>
              <w:ind w:right="69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376E30">
              <w:rPr>
                <w:rFonts w:eastAsia="Times New Roman" w:cs="Arial"/>
                <w:color w:val="000000"/>
                <w:kern w:val="0"/>
                <w14:ligatures w14:val="none"/>
              </w:rPr>
              <w:t>CTCGAGGTCGACGGTATCGATAAGCTTGATGGGATATCGACATAAGGGGGATTGTAACGT</w:t>
            </w:r>
          </w:p>
        </w:tc>
        <w:tc>
          <w:tcPr>
            <w:tcW w:w="2250" w:type="dxa"/>
            <w:noWrap/>
          </w:tcPr>
          <w:p w14:paraId="1A24FDA2" w14:textId="6F546228" w:rsidR="00376E30" w:rsidRPr="00B64A3D" w:rsidRDefault="00B64A3D" w:rsidP="00162C64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For constructing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Salmonella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specific suicide plasmids</w:t>
            </w:r>
          </w:p>
        </w:tc>
      </w:tr>
      <w:tr w:rsidR="00842737" w:rsidRPr="002D7413" w14:paraId="45382D28" w14:textId="77777777" w:rsidTr="00842737">
        <w:trPr>
          <w:trHeight w:val="280"/>
        </w:trPr>
        <w:tc>
          <w:tcPr>
            <w:tcW w:w="1170" w:type="dxa"/>
            <w:noWrap/>
          </w:tcPr>
          <w:p w14:paraId="10439EFD" w14:textId="77777777" w:rsidR="00376E30" w:rsidRDefault="00376E30" w:rsidP="00162C64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4112</w:t>
            </w:r>
          </w:p>
        </w:tc>
        <w:tc>
          <w:tcPr>
            <w:tcW w:w="6021" w:type="dxa"/>
            <w:noWrap/>
          </w:tcPr>
          <w:p w14:paraId="0D370C9B" w14:textId="48562539" w:rsidR="00376E30" w:rsidRPr="002D7413" w:rsidRDefault="00376E30" w:rsidP="00842737">
            <w:pPr>
              <w:ind w:right="69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376E30">
              <w:rPr>
                <w:rFonts w:eastAsia="Times New Roman" w:cs="Arial"/>
                <w:color w:val="000000"/>
                <w:kern w:val="0"/>
                <w14:ligatures w14:val="none"/>
              </w:rPr>
              <w:t>AGTGGATCCCCCGGGCTGCAGGAATTCGATGATCGCTCAGGCGTTTAATTTCGTTTTTTT</w:t>
            </w:r>
          </w:p>
        </w:tc>
        <w:tc>
          <w:tcPr>
            <w:tcW w:w="2250" w:type="dxa"/>
            <w:noWrap/>
          </w:tcPr>
          <w:p w14:paraId="13EB4EBC" w14:textId="2A3A221F" w:rsidR="00376E30" w:rsidRPr="002D7413" w:rsidRDefault="00B64A3D" w:rsidP="00162C64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For constructing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Salmonella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specific suicide plasmids</w:t>
            </w:r>
          </w:p>
        </w:tc>
      </w:tr>
      <w:tr w:rsidR="00842737" w:rsidRPr="002D7413" w14:paraId="0C24D517" w14:textId="77777777" w:rsidTr="00842737">
        <w:trPr>
          <w:trHeight w:val="280"/>
        </w:trPr>
        <w:tc>
          <w:tcPr>
            <w:tcW w:w="1170" w:type="dxa"/>
            <w:noWrap/>
          </w:tcPr>
          <w:p w14:paraId="06871713" w14:textId="77777777" w:rsidR="00376E30" w:rsidRDefault="00376E30" w:rsidP="00162C64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4113</w:t>
            </w:r>
          </w:p>
        </w:tc>
        <w:tc>
          <w:tcPr>
            <w:tcW w:w="6021" w:type="dxa"/>
            <w:noWrap/>
          </w:tcPr>
          <w:p w14:paraId="078CD6E6" w14:textId="1306D2BE" w:rsidR="00376E30" w:rsidRPr="002D7413" w:rsidRDefault="00376E30" w:rsidP="00842737">
            <w:pPr>
              <w:ind w:right="69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376E30">
              <w:rPr>
                <w:rFonts w:eastAsia="Times New Roman" w:cs="Arial"/>
                <w:color w:val="000000"/>
                <w:kern w:val="0"/>
                <w14:ligatures w14:val="none"/>
              </w:rPr>
              <w:t>TTAAGCTTTTTTACCTGCCAGCAGTTCCAGTTGCACTTTGATCTTAATATCGGATGACAT</w:t>
            </w:r>
          </w:p>
        </w:tc>
        <w:tc>
          <w:tcPr>
            <w:tcW w:w="2250" w:type="dxa"/>
            <w:noWrap/>
          </w:tcPr>
          <w:p w14:paraId="411CE25D" w14:textId="133BD3B5" w:rsidR="00376E30" w:rsidRPr="002D7413" w:rsidRDefault="00B64A3D" w:rsidP="00162C64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For constructing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Salmonella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specific suicide plasmids</w:t>
            </w:r>
          </w:p>
        </w:tc>
      </w:tr>
      <w:tr w:rsidR="00842737" w:rsidRPr="002D7413" w14:paraId="20272EAF" w14:textId="77777777" w:rsidTr="00842737">
        <w:trPr>
          <w:trHeight w:val="280"/>
        </w:trPr>
        <w:tc>
          <w:tcPr>
            <w:tcW w:w="1170" w:type="dxa"/>
            <w:noWrap/>
          </w:tcPr>
          <w:p w14:paraId="7C0F9BE2" w14:textId="77777777" w:rsidR="00376E30" w:rsidRDefault="00376E30" w:rsidP="00162C64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4114</w:t>
            </w:r>
          </w:p>
        </w:tc>
        <w:tc>
          <w:tcPr>
            <w:tcW w:w="6021" w:type="dxa"/>
            <w:noWrap/>
          </w:tcPr>
          <w:p w14:paraId="7DDC26B5" w14:textId="1D92BCF0" w:rsidR="00376E30" w:rsidRPr="002D7413" w:rsidRDefault="00376E30" w:rsidP="00842737">
            <w:pPr>
              <w:ind w:right="69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376E30">
              <w:rPr>
                <w:rFonts w:eastAsia="Times New Roman" w:cs="Arial"/>
                <w:color w:val="000000"/>
                <w:kern w:val="0"/>
                <w14:ligatures w14:val="none"/>
              </w:rPr>
              <w:t>ATGTCATCCGATATTAAGATCAAAGTGCAACTGGAACTGCTGGCAGGTAAAAAAGCTTAA</w:t>
            </w:r>
          </w:p>
        </w:tc>
        <w:tc>
          <w:tcPr>
            <w:tcW w:w="2250" w:type="dxa"/>
            <w:noWrap/>
          </w:tcPr>
          <w:p w14:paraId="01C5E678" w14:textId="7935956D" w:rsidR="00376E30" w:rsidRPr="002D7413" w:rsidRDefault="00B64A3D" w:rsidP="00162C64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For constructing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Salmonella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specific suicide plasmids</w:t>
            </w:r>
          </w:p>
        </w:tc>
      </w:tr>
      <w:tr w:rsidR="00842737" w:rsidRPr="002D7413" w14:paraId="4AFEDDFB" w14:textId="77777777" w:rsidTr="00842737">
        <w:trPr>
          <w:trHeight w:val="280"/>
        </w:trPr>
        <w:tc>
          <w:tcPr>
            <w:tcW w:w="1170" w:type="dxa"/>
            <w:noWrap/>
          </w:tcPr>
          <w:p w14:paraId="1A36C60C" w14:textId="77777777" w:rsidR="00376E30" w:rsidRDefault="00376E30" w:rsidP="00162C64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4115</w:t>
            </w:r>
          </w:p>
        </w:tc>
        <w:tc>
          <w:tcPr>
            <w:tcW w:w="6021" w:type="dxa"/>
            <w:noWrap/>
          </w:tcPr>
          <w:p w14:paraId="42587601" w14:textId="1609CFCA" w:rsidR="00376E30" w:rsidRPr="002D7413" w:rsidRDefault="00376E30" w:rsidP="00842737">
            <w:pPr>
              <w:ind w:right="69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376E30">
              <w:rPr>
                <w:rFonts w:eastAsia="Times New Roman" w:cs="Arial"/>
                <w:color w:val="000000"/>
                <w:kern w:val="0"/>
                <w14:ligatures w14:val="none"/>
              </w:rPr>
              <w:t>TCATTTGGTCGCGTTATATGCGTTAACCGCATTACCTGCGCCAAAATGTAATGCTTTCAT</w:t>
            </w:r>
          </w:p>
        </w:tc>
        <w:tc>
          <w:tcPr>
            <w:tcW w:w="2250" w:type="dxa"/>
            <w:noWrap/>
          </w:tcPr>
          <w:p w14:paraId="56B3CE51" w14:textId="17B26C2A" w:rsidR="00376E30" w:rsidRPr="002D7413" w:rsidRDefault="00B64A3D" w:rsidP="00162C64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For constructing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Salmonella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specific suicide plasmids</w:t>
            </w:r>
          </w:p>
        </w:tc>
      </w:tr>
      <w:tr w:rsidR="00842737" w:rsidRPr="002D7413" w14:paraId="7FB772FA" w14:textId="77777777" w:rsidTr="00842737">
        <w:trPr>
          <w:trHeight w:val="280"/>
        </w:trPr>
        <w:tc>
          <w:tcPr>
            <w:tcW w:w="1170" w:type="dxa"/>
            <w:noWrap/>
          </w:tcPr>
          <w:p w14:paraId="2E96B6E2" w14:textId="77777777" w:rsidR="00376E30" w:rsidRDefault="00376E30" w:rsidP="00162C64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4116</w:t>
            </w:r>
          </w:p>
        </w:tc>
        <w:tc>
          <w:tcPr>
            <w:tcW w:w="6021" w:type="dxa"/>
            <w:noWrap/>
          </w:tcPr>
          <w:p w14:paraId="66F2C7A1" w14:textId="7A50B597" w:rsidR="00376E30" w:rsidRPr="002D7413" w:rsidRDefault="00376E30" w:rsidP="00842737">
            <w:pPr>
              <w:ind w:right="69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376E30">
              <w:rPr>
                <w:rFonts w:eastAsia="Times New Roman" w:cs="Arial"/>
                <w:color w:val="000000"/>
                <w:kern w:val="0"/>
                <w14:ligatures w14:val="none"/>
              </w:rPr>
              <w:t>ATGAAAGCATTACATTTTGGCGCAGGTAATGCGGTTAACGCATATAACGCGACCAAATGA</w:t>
            </w:r>
          </w:p>
        </w:tc>
        <w:tc>
          <w:tcPr>
            <w:tcW w:w="2250" w:type="dxa"/>
            <w:noWrap/>
          </w:tcPr>
          <w:p w14:paraId="0AE148ED" w14:textId="32EC3A96" w:rsidR="00376E30" w:rsidRPr="002D7413" w:rsidRDefault="00B64A3D" w:rsidP="00162C64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For constructing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Salmonella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specific suicide plasmids</w:t>
            </w:r>
          </w:p>
        </w:tc>
      </w:tr>
      <w:tr w:rsidR="00842737" w:rsidRPr="002D7413" w14:paraId="535DC92B" w14:textId="77777777" w:rsidTr="00842737">
        <w:trPr>
          <w:trHeight w:val="280"/>
        </w:trPr>
        <w:tc>
          <w:tcPr>
            <w:tcW w:w="1170" w:type="dxa"/>
            <w:noWrap/>
          </w:tcPr>
          <w:p w14:paraId="3BC2DA94" w14:textId="77777777" w:rsidR="00B64A3D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4117</w:t>
            </w:r>
          </w:p>
        </w:tc>
        <w:tc>
          <w:tcPr>
            <w:tcW w:w="6021" w:type="dxa"/>
            <w:noWrap/>
          </w:tcPr>
          <w:p w14:paraId="3D48400D" w14:textId="79DE27F5" w:rsidR="00B64A3D" w:rsidRPr="002D7413" w:rsidRDefault="00B64A3D" w:rsidP="00842737">
            <w:pPr>
              <w:ind w:right="69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B64A3D">
              <w:rPr>
                <w:rFonts w:eastAsia="Times New Roman" w:cs="Arial"/>
                <w:color w:val="000000"/>
                <w:kern w:val="0"/>
                <w14:ligatures w14:val="none"/>
              </w:rPr>
              <w:t>AGTGGATCCCCCGGGCTGCAGGAATTCGATCCGGTATGGGTTCCAGTGCG</w:t>
            </w:r>
          </w:p>
        </w:tc>
        <w:tc>
          <w:tcPr>
            <w:tcW w:w="2250" w:type="dxa"/>
            <w:noWrap/>
          </w:tcPr>
          <w:p w14:paraId="17CDF5DC" w14:textId="362D68B3" w:rsidR="00B64A3D" w:rsidRPr="002D7413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For constructing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E. coli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specific suicide plasmids</w:t>
            </w:r>
          </w:p>
        </w:tc>
      </w:tr>
      <w:tr w:rsidR="00842737" w:rsidRPr="002D7413" w14:paraId="212E25AB" w14:textId="77777777" w:rsidTr="00842737">
        <w:trPr>
          <w:trHeight w:val="280"/>
        </w:trPr>
        <w:tc>
          <w:tcPr>
            <w:tcW w:w="1170" w:type="dxa"/>
            <w:noWrap/>
          </w:tcPr>
          <w:p w14:paraId="4FFB6511" w14:textId="77777777" w:rsidR="00B64A3D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4118</w:t>
            </w:r>
          </w:p>
        </w:tc>
        <w:tc>
          <w:tcPr>
            <w:tcW w:w="6021" w:type="dxa"/>
            <w:noWrap/>
          </w:tcPr>
          <w:p w14:paraId="7A610CF9" w14:textId="50D0518C" w:rsidR="00B64A3D" w:rsidRPr="0090127A" w:rsidRDefault="00B64A3D" w:rsidP="00842737">
            <w:pPr>
              <w:ind w:right="69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0127A">
              <w:rPr>
                <w:rFonts w:eastAsia="Times New Roman" w:cs="Arial"/>
                <w:color w:val="000000"/>
                <w:kern w:val="0"/>
                <w14:ligatures w14:val="none"/>
              </w:rPr>
              <w:t>TTATTGCATTGCTTTATAAGCGGTTACCGCATTACCTGCGCCAAAATGTAATGCTTTCAT</w:t>
            </w:r>
          </w:p>
        </w:tc>
        <w:tc>
          <w:tcPr>
            <w:tcW w:w="2250" w:type="dxa"/>
            <w:noWrap/>
          </w:tcPr>
          <w:p w14:paraId="783B9774" w14:textId="00F63833" w:rsidR="00B64A3D" w:rsidRPr="002D7413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For constructing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E. coli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specific suicide plasmids</w:t>
            </w:r>
          </w:p>
        </w:tc>
      </w:tr>
      <w:tr w:rsidR="00842737" w:rsidRPr="002D7413" w14:paraId="3D855A25" w14:textId="77777777" w:rsidTr="00842737">
        <w:trPr>
          <w:trHeight w:val="280"/>
        </w:trPr>
        <w:tc>
          <w:tcPr>
            <w:tcW w:w="1170" w:type="dxa"/>
            <w:noWrap/>
          </w:tcPr>
          <w:p w14:paraId="0267D396" w14:textId="77777777" w:rsidR="00B64A3D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4119</w:t>
            </w:r>
          </w:p>
        </w:tc>
        <w:tc>
          <w:tcPr>
            <w:tcW w:w="6021" w:type="dxa"/>
            <w:noWrap/>
          </w:tcPr>
          <w:p w14:paraId="642CD963" w14:textId="76C6654E" w:rsidR="00B64A3D" w:rsidRPr="002D7413" w:rsidRDefault="00B64A3D" w:rsidP="00842737">
            <w:pPr>
              <w:ind w:right="69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376E30">
              <w:rPr>
                <w:rFonts w:eastAsia="Times New Roman" w:cs="Arial"/>
                <w:color w:val="000000"/>
                <w:kern w:val="0"/>
                <w14:ligatures w14:val="none"/>
              </w:rPr>
              <w:t>ATGAAAGCATTACATTTTGGCGCAGGTAATGCGGTAACCGCTTATAAAGCAATGCAATAA</w:t>
            </w:r>
          </w:p>
        </w:tc>
        <w:tc>
          <w:tcPr>
            <w:tcW w:w="2250" w:type="dxa"/>
            <w:noWrap/>
          </w:tcPr>
          <w:p w14:paraId="279C9824" w14:textId="00D6A871" w:rsidR="00B64A3D" w:rsidRPr="002D7413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For constructing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E. coli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specific suicide plasmids</w:t>
            </w:r>
          </w:p>
        </w:tc>
      </w:tr>
      <w:tr w:rsidR="00842737" w:rsidRPr="002D7413" w14:paraId="76BFE3DB" w14:textId="77777777" w:rsidTr="00842737">
        <w:trPr>
          <w:trHeight w:val="280"/>
        </w:trPr>
        <w:tc>
          <w:tcPr>
            <w:tcW w:w="1170" w:type="dxa"/>
            <w:noWrap/>
          </w:tcPr>
          <w:p w14:paraId="3FE018B4" w14:textId="77777777" w:rsidR="00B64A3D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4120</w:t>
            </w:r>
          </w:p>
        </w:tc>
        <w:tc>
          <w:tcPr>
            <w:tcW w:w="6021" w:type="dxa"/>
            <w:noWrap/>
          </w:tcPr>
          <w:p w14:paraId="13209460" w14:textId="7709BC02" w:rsidR="00B64A3D" w:rsidRPr="002D7413" w:rsidRDefault="00B64A3D" w:rsidP="00842737">
            <w:pPr>
              <w:ind w:right="69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376E30">
              <w:rPr>
                <w:rFonts w:eastAsia="Times New Roman" w:cs="Arial"/>
                <w:color w:val="000000"/>
                <w:kern w:val="0"/>
                <w14:ligatures w14:val="none"/>
              </w:rPr>
              <w:t>CTCGAGGTCGACGGTATCGATAAGCTTGAT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GCGGGGTAATACGGAGATACATCATGG</w:t>
            </w:r>
          </w:p>
        </w:tc>
        <w:tc>
          <w:tcPr>
            <w:tcW w:w="2250" w:type="dxa"/>
            <w:noWrap/>
          </w:tcPr>
          <w:p w14:paraId="63E8D853" w14:textId="46089519" w:rsidR="00B64A3D" w:rsidRPr="002D7413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For constructing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E. coli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specific suicide plasmids</w:t>
            </w:r>
          </w:p>
        </w:tc>
      </w:tr>
      <w:tr w:rsidR="00842737" w:rsidRPr="002D7413" w14:paraId="67D021B0" w14:textId="77777777" w:rsidTr="00842737">
        <w:trPr>
          <w:trHeight w:val="280"/>
        </w:trPr>
        <w:tc>
          <w:tcPr>
            <w:tcW w:w="1170" w:type="dxa"/>
            <w:noWrap/>
          </w:tcPr>
          <w:p w14:paraId="2F6E7DF4" w14:textId="2ECD1D4D" w:rsidR="00B64A3D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4123</w:t>
            </w:r>
          </w:p>
        </w:tc>
        <w:tc>
          <w:tcPr>
            <w:tcW w:w="6021" w:type="dxa"/>
            <w:noWrap/>
          </w:tcPr>
          <w:p w14:paraId="3CE2C17F" w14:textId="7AC06582" w:rsidR="00B64A3D" w:rsidRPr="00376E30" w:rsidRDefault="00B64A3D" w:rsidP="00842737">
            <w:pPr>
              <w:ind w:right="69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B64A3D">
              <w:rPr>
                <w:rFonts w:eastAsia="Times New Roman" w:cs="Arial"/>
                <w:color w:val="000000"/>
                <w:kern w:val="0"/>
                <w14:ligatures w14:val="none"/>
              </w:rPr>
              <w:t>ATGAAGGTTAATACTATGAAAGCATT</w:t>
            </w:r>
          </w:p>
        </w:tc>
        <w:tc>
          <w:tcPr>
            <w:tcW w:w="2250" w:type="dxa"/>
            <w:noWrap/>
          </w:tcPr>
          <w:p w14:paraId="62260664" w14:textId="0833AD9C" w:rsidR="00B64A3D" w:rsidRPr="00B64A3D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For amplifying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mtlD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from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S.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Typhimurium 14028</w:t>
            </w:r>
          </w:p>
        </w:tc>
      </w:tr>
      <w:tr w:rsidR="00842737" w:rsidRPr="002D7413" w14:paraId="5937F7A2" w14:textId="77777777" w:rsidTr="00842737">
        <w:trPr>
          <w:trHeight w:val="280"/>
        </w:trPr>
        <w:tc>
          <w:tcPr>
            <w:tcW w:w="1170" w:type="dxa"/>
            <w:noWrap/>
          </w:tcPr>
          <w:p w14:paraId="3A95447E" w14:textId="77777777" w:rsidR="00B64A3D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4124</w:t>
            </w:r>
          </w:p>
        </w:tc>
        <w:tc>
          <w:tcPr>
            <w:tcW w:w="6021" w:type="dxa"/>
            <w:noWrap/>
          </w:tcPr>
          <w:p w14:paraId="0B715A09" w14:textId="0A7857B8" w:rsidR="00B64A3D" w:rsidRPr="002D7413" w:rsidRDefault="00B64A3D" w:rsidP="00842737">
            <w:pPr>
              <w:ind w:right="69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376E30">
              <w:rPr>
                <w:rFonts w:eastAsia="Times New Roman" w:cs="Arial"/>
                <w:color w:val="000000"/>
                <w:kern w:val="0"/>
                <w14:ligatures w14:val="none"/>
              </w:rPr>
              <w:t>CGTCATTTGGTCGCGTTATA</w:t>
            </w:r>
          </w:p>
        </w:tc>
        <w:tc>
          <w:tcPr>
            <w:tcW w:w="2250" w:type="dxa"/>
            <w:noWrap/>
          </w:tcPr>
          <w:p w14:paraId="1697D0F5" w14:textId="3AFC2744" w:rsidR="00B64A3D" w:rsidRPr="002D7413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For amplifying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mtlD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from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S.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Typhimurium 14028</w:t>
            </w:r>
          </w:p>
        </w:tc>
      </w:tr>
      <w:tr w:rsidR="00842737" w:rsidRPr="002D7413" w14:paraId="15CF5219" w14:textId="77777777" w:rsidTr="00842737">
        <w:trPr>
          <w:trHeight w:val="280"/>
        </w:trPr>
        <w:tc>
          <w:tcPr>
            <w:tcW w:w="1170" w:type="dxa"/>
            <w:noWrap/>
          </w:tcPr>
          <w:p w14:paraId="5323D745" w14:textId="77777777" w:rsidR="00B64A3D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4127</w:t>
            </w:r>
          </w:p>
        </w:tc>
        <w:tc>
          <w:tcPr>
            <w:tcW w:w="6021" w:type="dxa"/>
            <w:noWrap/>
          </w:tcPr>
          <w:p w14:paraId="21064E9B" w14:textId="7B776105" w:rsidR="00B64A3D" w:rsidRPr="002D7413" w:rsidRDefault="00B64A3D" w:rsidP="00842737">
            <w:pPr>
              <w:ind w:right="69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376E30">
              <w:rPr>
                <w:rFonts w:eastAsia="Times New Roman" w:cs="Arial"/>
                <w:color w:val="000000"/>
                <w:kern w:val="0"/>
                <w14:ligatures w14:val="none"/>
              </w:rPr>
              <w:t>AGTGGATCCCCCGGGCTGCAGGAATTCGATCGTAAGTTAAAACAATCAATAGATCCATAA</w:t>
            </w:r>
          </w:p>
        </w:tc>
        <w:tc>
          <w:tcPr>
            <w:tcW w:w="2250" w:type="dxa"/>
            <w:noWrap/>
          </w:tcPr>
          <w:p w14:paraId="0A02504D" w14:textId="61B148D6" w:rsidR="00B64A3D" w:rsidRPr="002D7413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For constructing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E. coli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specific suicide plasmids</w:t>
            </w:r>
          </w:p>
        </w:tc>
      </w:tr>
      <w:tr w:rsidR="00842737" w:rsidRPr="002D7413" w14:paraId="218FF777" w14:textId="77777777" w:rsidTr="00842737">
        <w:trPr>
          <w:trHeight w:val="280"/>
        </w:trPr>
        <w:tc>
          <w:tcPr>
            <w:tcW w:w="1170" w:type="dxa"/>
            <w:noWrap/>
          </w:tcPr>
          <w:p w14:paraId="4D8D3E6E" w14:textId="77777777" w:rsidR="00B64A3D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4128</w:t>
            </w:r>
          </w:p>
        </w:tc>
        <w:tc>
          <w:tcPr>
            <w:tcW w:w="6021" w:type="dxa"/>
            <w:noWrap/>
          </w:tcPr>
          <w:p w14:paraId="3EA0E863" w14:textId="6DF809C4" w:rsidR="00B64A3D" w:rsidRPr="002D7413" w:rsidRDefault="00B64A3D" w:rsidP="00842737">
            <w:pPr>
              <w:ind w:right="69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376E30">
              <w:rPr>
                <w:rFonts w:eastAsia="Times New Roman" w:cs="Arial"/>
                <w:color w:val="000000"/>
                <w:kern w:val="0"/>
                <w14:ligatures w14:val="none"/>
              </w:rPr>
              <w:t>TTACTTACGACCTGCCAGCAGTTCCAGCACTTGCACTTTGATCTTAATATCGGATGACAT</w:t>
            </w:r>
          </w:p>
        </w:tc>
        <w:tc>
          <w:tcPr>
            <w:tcW w:w="2250" w:type="dxa"/>
            <w:noWrap/>
          </w:tcPr>
          <w:p w14:paraId="3E00036B" w14:textId="69442DA7" w:rsidR="00B64A3D" w:rsidRPr="002D7413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For constructing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E. coli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specific suicide plasmids</w:t>
            </w:r>
          </w:p>
        </w:tc>
      </w:tr>
      <w:tr w:rsidR="00842737" w:rsidRPr="002D7413" w14:paraId="4F3E295D" w14:textId="77777777" w:rsidTr="00842737">
        <w:trPr>
          <w:trHeight w:val="280"/>
        </w:trPr>
        <w:tc>
          <w:tcPr>
            <w:tcW w:w="1170" w:type="dxa"/>
            <w:noWrap/>
          </w:tcPr>
          <w:p w14:paraId="2B1550AC" w14:textId="77777777" w:rsidR="00B64A3D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lastRenderedPageBreak/>
              <w:t>BA4129</w:t>
            </w:r>
          </w:p>
        </w:tc>
        <w:tc>
          <w:tcPr>
            <w:tcW w:w="6021" w:type="dxa"/>
            <w:noWrap/>
          </w:tcPr>
          <w:p w14:paraId="6B5A2524" w14:textId="77777777" w:rsidR="00B64A3D" w:rsidRPr="00376E30" w:rsidRDefault="00B64A3D" w:rsidP="00842737">
            <w:pPr>
              <w:ind w:right="69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376E30">
              <w:rPr>
                <w:rFonts w:eastAsia="Times New Roman" w:cs="Arial"/>
                <w:color w:val="000000"/>
                <w:kern w:val="0"/>
                <w14:ligatures w14:val="none"/>
              </w:rPr>
              <w:t>ATGTCATCCGATATTAAGATCAAAGTGCAAGTGCTGGAACTGCTGGCAGG</w:t>
            </w:r>
          </w:p>
          <w:p w14:paraId="6BC4920D" w14:textId="77777777" w:rsidR="00B64A3D" w:rsidRPr="002D7413" w:rsidRDefault="00B64A3D" w:rsidP="00842737">
            <w:pPr>
              <w:ind w:right="69"/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50" w:type="dxa"/>
            <w:noWrap/>
          </w:tcPr>
          <w:p w14:paraId="6F23E612" w14:textId="77985FCB" w:rsidR="00B64A3D" w:rsidRPr="002D7413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For constructing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E. coli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specific suicide plasmids</w:t>
            </w:r>
          </w:p>
        </w:tc>
      </w:tr>
      <w:tr w:rsidR="00842737" w:rsidRPr="002D7413" w14:paraId="143970E5" w14:textId="77777777" w:rsidTr="00842737">
        <w:trPr>
          <w:trHeight w:val="280"/>
        </w:trPr>
        <w:tc>
          <w:tcPr>
            <w:tcW w:w="1170" w:type="dxa"/>
            <w:noWrap/>
          </w:tcPr>
          <w:p w14:paraId="1EC5B31F" w14:textId="77777777" w:rsidR="00B64A3D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4130</w:t>
            </w:r>
          </w:p>
        </w:tc>
        <w:tc>
          <w:tcPr>
            <w:tcW w:w="6021" w:type="dxa"/>
            <w:noWrap/>
          </w:tcPr>
          <w:p w14:paraId="21757A0A" w14:textId="13238C89" w:rsidR="00B64A3D" w:rsidRPr="002D7413" w:rsidRDefault="00B64A3D" w:rsidP="00842737">
            <w:pPr>
              <w:ind w:right="69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376E30">
              <w:rPr>
                <w:rFonts w:eastAsia="Times New Roman" w:cs="Arial"/>
                <w:color w:val="000000"/>
                <w:kern w:val="0"/>
                <w14:ligatures w14:val="none"/>
              </w:rPr>
              <w:t>GGGTACCGAGCTCGAATTC</w:t>
            </w:r>
          </w:p>
        </w:tc>
        <w:tc>
          <w:tcPr>
            <w:tcW w:w="2250" w:type="dxa"/>
            <w:noWrap/>
          </w:tcPr>
          <w:p w14:paraId="32D799F1" w14:textId="541F2E68" w:rsidR="00B64A3D" w:rsidRPr="002D7413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pEX18-GM linearization</w:t>
            </w:r>
          </w:p>
        </w:tc>
      </w:tr>
      <w:tr w:rsidR="00842737" w:rsidRPr="002D7413" w14:paraId="68BD27A8" w14:textId="77777777" w:rsidTr="00842737">
        <w:trPr>
          <w:trHeight w:val="280"/>
        </w:trPr>
        <w:tc>
          <w:tcPr>
            <w:tcW w:w="1170" w:type="dxa"/>
            <w:noWrap/>
          </w:tcPr>
          <w:p w14:paraId="7AACB976" w14:textId="77777777" w:rsidR="00B64A3D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4131</w:t>
            </w:r>
          </w:p>
        </w:tc>
        <w:tc>
          <w:tcPr>
            <w:tcW w:w="6021" w:type="dxa"/>
            <w:noWrap/>
          </w:tcPr>
          <w:p w14:paraId="4F53CD84" w14:textId="33503FFD" w:rsidR="00B64A3D" w:rsidRPr="002D7413" w:rsidRDefault="00B64A3D" w:rsidP="00842737">
            <w:pPr>
              <w:ind w:right="69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376E30">
              <w:rPr>
                <w:rFonts w:eastAsia="Times New Roman" w:cs="Arial"/>
                <w:color w:val="000000"/>
                <w:kern w:val="0"/>
                <w14:ligatures w14:val="none"/>
              </w:rPr>
              <w:t>GGGGATCCTCTAGAGTCGAC</w:t>
            </w:r>
          </w:p>
        </w:tc>
        <w:tc>
          <w:tcPr>
            <w:tcW w:w="2250" w:type="dxa"/>
            <w:noWrap/>
          </w:tcPr>
          <w:p w14:paraId="5D001F49" w14:textId="31A3D227" w:rsidR="00B64A3D" w:rsidRPr="002D7413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pEX18-GM linearization</w:t>
            </w:r>
          </w:p>
        </w:tc>
      </w:tr>
      <w:tr w:rsidR="00842737" w:rsidRPr="002D7413" w14:paraId="43138553" w14:textId="77777777" w:rsidTr="00842737">
        <w:trPr>
          <w:trHeight w:val="280"/>
        </w:trPr>
        <w:tc>
          <w:tcPr>
            <w:tcW w:w="1170" w:type="dxa"/>
            <w:noWrap/>
          </w:tcPr>
          <w:p w14:paraId="3BA746B3" w14:textId="77777777" w:rsidR="00B64A3D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4135</w:t>
            </w:r>
          </w:p>
        </w:tc>
        <w:tc>
          <w:tcPr>
            <w:tcW w:w="6021" w:type="dxa"/>
            <w:noWrap/>
          </w:tcPr>
          <w:p w14:paraId="1B5025BC" w14:textId="274B210E" w:rsidR="00B64A3D" w:rsidRPr="00376E30" w:rsidRDefault="00B64A3D" w:rsidP="00842737">
            <w:pPr>
              <w:pStyle w:val="NormalWeb"/>
              <w:spacing w:after="0"/>
              <w:ind w:right="69"/>
            </w:pPr>
            <w:r w:rsidRPr="0090127A">
              <w:rPr>
                <w:rFonts w:ascii="Arial" w:hAnsi="Arial" w:cs="Arial"/>
                <w:color w:val="000000"/>
                <w:sz w:val="22"/>
                <w:szCs w:val="22"/>
              </w:rPr>
              <w:t>ACCATGATTACGAATTCGAGCTCGGTACCCACGCCAGAAGAGGAAGGAAAGCGACCATTA</w:t>
            </w:r>
          </w:p>
        </w:tc>
        <w:tc>
          <w:tcPr>
            <w:tcW w:w="2250" w:type="dxa"/>
            <w:noWrap/>
          </w:tcPr>
          <w:p w14:paraId="6CC45591" w14:textId="00ADF58D" w:rsidR="00B64A3D" w:rsidRPr="002D7413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For constructing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P. aeruginosa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specific suicide plasmids</w:t>
            </w:r>
          </w:p>
        </w:tc>
      </w:tr>
      <w:tr w:rsidR="00842737" w:rsidRPr="002D7413" w14:paraId="07297EBB" w14:textId="77777777" w:rsidTr="00842737">
        <w:trPr>
          <w:trHeight w:val="280"/>
        </w:trPr>
        <w:tc>
          <w:tcPr>
            <w:tcW w:w="1170" w:type="dxa"/>
            <w:noWrap/>
          </w:tcPr>
          <w:p w14:paraId="5EEE9F7C" w14:textId="77777777" w:rsidR="00B64A3D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4136</w:t>
            </w:r>
          </w:p>
        </w:tc>
        <w:tc>
          <w:tcPr>
            <w:tcW w:w="6021" w:type="dxa"/>
            <w:noWrap/>
          </w:tcPr>
          <w:p w14:paraId="33A35882" w14:textId="77777777" w:rsidR="00B64A3D" w:rsidRPr="0090127A" w:rsidRDefault="00B64A3D" w:rsidP="00842737">
            <w:pPr>
              <w:pStyle w:val="NormalWeb"/>
              <w:spacing w:after="0"/>
              <w:ind w:right="69"/>
              <w:rPr>
                <w:sz w:val="22"/>
                <w:szCs w:val="22"/>
              </w:rPr>
            </w:pPr>
            <w:r w:rsidRPr="0090127A">
              <w:rPr>
                <w:rFonts w:ascii="Arial" w:hAnsi="Arial" w:cs="Arial"/>
                <w:color w:val="000000"/>
                <w:sz w:val="22"/>
                <w:szCs w:val="22"/>
              </w:rPr>
              <w:t>TCATTCGCCGAGTACCTGGCGCAGGGTTTCCAGGGGGAGGTGCTGCCGGTTGAGTTTCAT</w:t>
            </w:r>
          </w:p>
          <w:p w14:paraId="03694C31" w14:textId="77777777" w:rsidR="00B64A3D" w:rsidRPr="002D7413" w:rsidRDefault="00B64A3D" w:rsidP="00842737">
            <w:pPr>
              <w:ind w:right="69"/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50" w:type="dxa"/>
            <w:noWrap/>
          </w:tcPr>
          <w:p w14:paraId="799C95BD" w14:textId="3C0394A0" w:rsidR="00B64A3D" w:rsidRPr="002D7413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For constructing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P. aeruginosa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specific suicide plasmids</w:t>
            </w:r>
          </w:p>
        </w:tc>
      </w:tr>
      <w:tr w:rsidR="00842737" w:rsidRPr="002D7413" w14:paraId="0A03CDA2" w14:textId="77777777" w:rsidTr="00842737">
        <w:trPr>
          <w:trHeight w:val="280"/>
        </w:trPr>
        <w:tc>
          <w:tcPr>
            <w:tcW w:w="1170" w:type="dxa"/>
            <w:noWrap/>
          </w:tcPr>
          <w:p w14:paraId="5DEF8434" w14:textId="77777777" w:rsidR="00B64A3D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4137</w:t>
            </w:r>
          </w:p>
        </w:tc>
        <w:tc>
          <w:tcPr>
            <w:tcW w:w="6021" w:type="dxa"/>
            <w:noWrap/>
          </w:tcPr>
          <w:p w14:paraId="038C60C2" w14:textId="77777777" w:rsidR="00B64A3D" w:rsidRPr="0090127A" w:rsidRDefault="00B64A3D" w:rsidP="00842737">
            <w:pPr>
              <w:pStyle w:val="NormalWeb"/>
              <w:spacing w:after="0"/>
              <w:ind w:right="69"/>
              <w:rPr>
                <w:sz w:val="22"/>
                <w:szCs w:val="22"/>
              </w:rPr>
            </w:pPr>
            <w:r w:rsidRPr="0090127A">
              <w:rPr>
                <w:rFonts w:ascii="Arial" w:hAnsi="Arial" w:cs="Arial"/>
                <w:color w:val="000000"/>
                <w:sz w:val="22"/>
                <w:szCs w:val="22"/>
              </w:rPr>
              <w:t>ATGAAACTCAACCGGCAGCACCTCCCCCTGGAAACCCTGCGCCAGGTACTCGGCGAATGA</w:t>
            </w:r>
          </w:p>
          <w:p w14:paraId="48AFA88A" w14:textId="77777777" w:rsidR="00B64A3D" w:rsidRPr="002D7413" w:rsidRDefault="00B64A3D" w:rsidP="00842737">
            <w:pPr>
              <w:ind w:right="69"/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50" w:type="dxa"/>
            <w:noWrap/>
          </w:tcPr>
          <w:p w14:paraId="15E19452" w14:textId="7069A17A" w:rsidR="00B64A3D" w:rsidRPr="002D7413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For constructing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P. aeruginosa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specific suicide plasmids</w:t>
            </w:r>
          </w:p>
        </w:tc>
      </w:tr>
      <w:tr w:rsidR="00842737" w:rsidRPr="002D7413" w14:paraId="40524319" w14:textId="77777777" w:rsidTr="00842737">
        <w:trPr>
          <w:trHeight w:val="280"/>
        </w:trPr>
        <w:tc>
          <w:tcPr>
            <w:tcW w:w="1170" w:type="dxa"/>
            <w:noWrap/>
          </w:tcPr>
          <w:p w14:paraId="4EF46A09" w14:textId="77777777" w:rsidR="00B64A3D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4138</w:t>
            </w:r>
          </w:p>
        </w:tc>
        <w:tc>
          <w:tcPr>
            <w:tcW w:w="6021" w:type="dxa"/>
            <w:noWrap/>
          </w:tcPr>
          <w:p w14:paraId="1194BF3A" w14:textId="7832346D" w:rsidR="00B64A3D" w:rsidRPr="002D7413" w:rsidRDefault="00B64A3D" w:rsidP="00842737">
            <w:pPr>
              <w:ind w:right="69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376E30">
              <w:rPr>
                <w:rFonts w:eastAsia="Times New Roman" w:cs="Arial"/>
                <w:color w:val="000000"/>
                <w:kern w:val="0"/>
                <w14:ligatures w14:val="none"/>
              </w:rPr>
              <w:t>ATGCCTGCAGGTCGACTCTAGAGGATCCCCTATTCCGCCATGGCTGATCTCAAGATCCGC</w:t>
            </w:r>
          </w:p>
        </w:tc>
        <w:tc>
          <w:tcPr>
            <w:tcW w:w="2250" w:type="dxa"/>
            <w:noWrap/>
          </w:tcPr>
          <w:p w14:paraId="1278D363" w14:textId="1F64BFFB" w:rsidR="00B64A3D" w:rsidRPr="002D7413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For constructing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P. aeruginosa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specific suicide plasmids</w:t>
            </w:r>
          </w:p>
        </w:tc>
      </w:tr>
      <w:tr w:rsidR="00842737" w:rsidRPr="002D7413" w14:paraId="05FCCCD6" w14:textId="77777777" w:rsidTr="00842737">
        <w:trPr>
          <w:trHeight w:val="280"/>
        </w:trPr>
        <w:tc>
          <w:tcPr>
            <w:tcW w:w="1170" w:type="dxa"/>
            <w:noWrap/>
          </w:tcPr>
          <w:p w14:paraId="2EE4F086" w14:textId="77777777" w:rsidR="00B64A3D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4143</w:t>
            </w:r>
          </w:p>
        </w:tc>
        <w:tc>
          <w:tcPr>
            <w:tcW w:w="6021" w:type="dxa"/>
            <w:noWrap/>
          </w:tcPr>
          <w:p w14:paraId="1FEC0160" w14:textId="5B9F7094" w:rsidR="00B64A3D" w:rsidRPr="002D7413" w:rsidRDefault="00B64A3D" w:rsidP="00842737">
            <w:pPr>
              <w:ind w:right="69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376E30">
              <w:rPr>
                <w:rFonts w:eastAsia="Times New Roman" w:cs="Arial"/>
                <w:color w:val="000000"/>
                <w:kern w:val="0"/>
                <w14:ligatures w14:val="none"/>
              </w:rPr>
              <w:t>CTCGAGGTCGACGGTATCGATAAGCTTGATGCGACGGAAATTGAGATAGCCGATG</w:t>
            </w:r>
          </w:p>
        </w:tc>
        <w:tc>
          <w:tcPr>
            <w:tcW w:w="2250" w:type="dxa"/>
            <w:noWrap/>
          </w:tcPr>
          <w:p w14:paraId="3BFD784C" w14:textId="01DB3628" w:rsidR="00B64A3D" w:rsidRPr="002D7413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For constructing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C. sakazakii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specific suicide plasmids</w:t>
            </w:r>
          </w:p>
        </w:tc>
      </w:tr>
      <w:tr w:rsidR="00842737" w:rsidRPr="002D7413" w14:paraId="24AC390A" w14:textId="77777777" w:rsidTr="00842737">
        <w:trPr>
          <w:trHeight w:val="280"/>
        </w:trPr>
        <w:tc>
          <w:tcPr>
            <w:tcW w:w="1170" w:type="dxa"/>
            <w:noWrap/>
          </w:tcPr>
          <w:p w14:paraId="5667F63A" w14:textId="77777777" w:rsidR="00B64A3D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4144</w:t>
            </w:r>
          </w:p>
        </w:tc>
        <w:tc>
          <w:tcPr>
            <w:tcW w:w="6021" w:type="dxa"/>
            <w:noWrap/>
          </w:tcPr>
          <w:p w14:paraId="0BBE6A5B" w14:textId="77777777" w:rsidR="00B64A3D" w:rsidRPr="0090127A" w:rsidRDefault="00B64A3D" w:rsidP="00842737">
            <w:pPr>
              <w:pStyle w:val="NormalWeb"/>
              <w:spacing w:after="0"/>
              <w:ind w:right="69"/>
              <w:rPr>
                <w:sz w:val="22"/>
                <w:szCs w:val="22"/>
              </w:rPr>
            </w:pPr>
            <w:r w:rsidRPr="0090127A">
              <w:rPr>
                <w:rFonts w:ascii="Arial" w:hAnsi="Arial" w:cs="Arial"/>
                <w:color w:val="000000"/>
                <w:sz w:val="22"/>
                <w:szCs w:val="22"/>
              </w:rPr>
              <w:t>TTACGCCACGGTTTTACCGGAAAGCAGCGCTTGCACTTTGATCTTGATATCGGATGACAT</w:t>
            </w:r>
          </w:p>
          <w:p w14:paraId="6D5DFEC9" w14:textId="77777777" w:rsidR="00B64A3D" w:rsidRPr="002D7413" w:rsidRDefault="00B64A3D" w:rsidP="00842737">
            <w:pPr>
              <w:ind w:right="69"/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50" w:type="dxa"/>
            <w:noWrap/>
          </w:tcPr>
          <w:p w14:paraId="4A045E8E" w14:textId="11797E89" w:rsidR="00B64A3D" w:rsidRPr="002D7413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For constructing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C. sakazakii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specific suicide plasmids</w:t>
            </w:r>
          </w:p>
        </w:tc>
      </w:tr>
      <w:tr w:rsidR="00842737" w:rsidRPr="002D7413" w14:paraId="4538D2B6" w14:textId="77777777" w:rsidTr="00842737">
        <w:trPr>
          <w:trHeight w:val="280"/>
        </w:trPr>
        <w:tc>
          <w:tcPr>
            <w:tcW w:w="1170" w:type="dxa"/>
            <w:noWrap/>
          </w:tcPr>
          <w:p w14:paraId="7E150B19" w14:textId="77777777" w:rsidR="00B64A3D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4145</w:t>
            </w:r>
          </w:p>
        </w:tc>
        <w:tc>
          <w:tcPr>
            <w:tcW w:w="6021" w:type="dxa"/>
            <w:noWrap/>
          </w:tcPr>
          <w:p w14:paraId="0857AF74" w14:textId="584DE25E" w:rsidR="00B64A3D" w:rsidRPr="002D7413" w:rsidRDefault="00B64A3D" w:rsidP="00842737">
            <w:pPr>
              <w:ind w:right="69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376E30">
              <w:rPr>
                <w:rFonts w:eastAsia="Times New Roman" w:cs="Arial"/>
                <w:color w:val="000000"/>
                <w:kern w:val="0"/>
                <w14:ligatures w14:val="none"/>
              </w:rPr>
              <w:t>ATGTCATCCGATATCAAGATCAAAGTGCAAGCGCTGCTTTCCGGTAAAACCGTGGCGTAA</w:t>
            </w:r>
          </w:p>
        </w:tc>
        <w:tc>
          <w:tcPr>
            <w:tcW w:w="2250" w:type="dxa"/>
            <w:noWrap/>
          </w:tcPr>
          <w:p w14:paraId="26F2A1E0" w14:textId="7CF80703" w:rsidR="00B64A3D" w:rsidRPr="002D7413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For constructing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C. sakazakii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specific suicide plasmids</w:t>
            </w:r>
          </w:p>
        </w:tc>
      </w:tr>
      <w:tr w:rsidR="00842737" w:rsidRPr="002D7413" w14:paraId="654691B2" w14:textId="77777777" w:rsidTr="00842737">
        <w:trPr>
          <w:trHeight w:val="280"/>
        </w:trPr>
        <w:tc>
          <w:tcPr>
            <w:tcW w:w="1170" w:type="dxa"/>
            <w:noWrap/>
          </w:tcPr>
          <w:p w14:paraId="2FF85CC5" w14:textId="77777777" w:rsidR="00B64A3D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4146</w:t>
            </w:r>
          </w:p>
        </w:tc>
        <w:tc>
          <w:tcPr>
            <w:tcW w:w="6021" w:type="dxa"/>
            <w:noWrap/>
          </w:tcPr>
          <w:p w14:paraId="660BC46F" w14:textId="23D1B4EF" w:rsidR="00B64A3D" w:rsidRPr="002D7413" w:rsidRDefault="00B64A3D" w:rsidP="00842737">
            <w:pPr>
              <w:ind w:right="69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B64A3D">
              <w:rPr>
                <w:rFonts w:eastAsia="Times New Roman" w:cs="Arial"/>
                <w:color w:val="000000"/>
                <w:kern w:val="0"/>
                <w14:ligatures w14:val="none"/>
              </w:rPr>
              <w:t>TTACGCTGTTGCGTTATACGCGTTTACTGCATTACCTGCGCCAAAATGTAATGCTTTCAT</w:t>
            </w:r>
          </w:p>
        </w:tc>
        <w:tc>
          <w:tcPr>
            <w:tcW w:w="2250" w:type="dxa"/>
            <w:noWrap/>
          </w:tcPr>
          <w:p w14:paraId="6C7BD27A" w14:textId="5231F59A" w:rsidR="00B64A3D" w:rsidRPr="002D7413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For constructing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C. sakazakii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specific suicide plasmids</w:t>
            </w:r>
          </w:p>
        </w:tc>
      </w:tr>
      <w:tr w:rsidR="00842737" w:rsidRPr="002D7413" w14:paraId="0EBC970A" w14:textId="77777777" w:rsidTr="00842737">
        <w:trPr>
          <w:trHeight w:val="280"/>
        </w:trPr>
        <w:tc>
          <w:tcPr>
            <w:tcW w:w="1170" w:type="dxa"/>
            <w:noWrap/>
          </w:tcPr>
          <w:p w14:paraId="5F5051C6" w14:textId="77777777" w:rsidR="00B64A3D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4147</w:t>
            </w:r>
          </w:p>
        </w:tc>
        <w:tc>
          <w:tcPr>
            <w:tcW w:w="6021" w:type="dxa"/>
            <w:noWrap/>
          </w:tcPr>
          <w:p w14:paraId="07B6915C" w14:textId="77777777" w:rsidR="00B64A3D" w:rsidRPr="0090127A" w:rsidRDefault="00B64A3D" w:rsidP="00842737">
            <w:pPr>
              <w:pStyle w:val="NormalWeb"/>
              <w:spacing w:after="0"/>
              <w:ind w:right="69"/>
              <w:rPr>
                <w:sz w:val="22"/>
                <w:szCs w:val="22"/>
              </w:rPr>
            </w:pPr>
            <w:r w:rsidRPr="0090127A">
              <w:rPr>
                <w:rFonts w:ascii="Arial" w:hAnsi="Arial" w:cs="Arial"/>
                <w:color w:val="000000"/>
                <w:sz w:val="22"/>
                <w:szCs w:val="22"/>
              </w:rPr>
              <w:t>ATGAAAGCATTACATTTTGGCGCAGGTAATGCAGTAAACGCGTATAACGCAACAGCGTAA</w:t>
            </w:r>
          </w:p>
          <w:p w14:paraId="275DF94A" w14:textId="77777777" w:rsidR="00B64A3D" w:rsidRPr="002D7413" w:rsidRDefault="00B64A3D" w:rsidP="00842737">
            <w:pPr>
              <w:ind w:right="69"/>
              <w:rPr>
                <w:rFonts w:eastAsia="Times New Roman" w:cs="Arial"/>
                <w:color w:val="000000"/>
                <w:kern w:val="0"/>
                <w14:ligatures w14:val="none"/>
              </w:rPr>
            </w:pPr>
          </w:p>
        </w:tc>
        <w:tc>
          <w:tcPr>
            <w:tcW w:w="2250" w:type="dxa"/>
            <w:noWrap/>
          </w:tcPr>
          <w:p w14:paraId="5B3155FC" w14:textId="61A7E3FE" w:rsidR="00B64A3D" w:rsidRPr="002D7413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For constructing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C. sakazakii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specific suicide plasmids</w:t>
            </w:r>
          </w:p>
        </w:tc>
      </w:tr>
      <w:tr w:rsidR="00842737" w:rsidRPr="002D7413" w14:paraId="49ABDAAA" w14:textId="77777777" w:rsidTr="00842737">
        <w:trPr>
          <w:trHeight w:val="280"/>
        </w:trPr>
        <w:tc>
          <w:tcPr>
            <w:tcW w:w="1170" w:type="dxa"/>
            <w:noWrap/>
          </w:tcPr>
          <w:p w14:paraId="73FB2316" w14:textId="77777777" w:rsidR="00B64A3D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BA4148</w:t>
            </w:r>
          </w:p>
        </w:tc>
        <w:tc>
          <w:tcPr>
            <w:tcW w:w="6021" w:type="dxa"/>
            <w:noWrap/>
          </w:tcPr>
          <w:p w14:paraId="047DF5A3" w14:textId="5C3EAA11" w:rsidR="00B64A3D" w:rsidRPr="002D7413" w:rsidRDefault="00B64A3D" w:rsidP="00842737">
            <w:pPr>
              <w:ind w:right="69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B64A3D">
              <w:rPr>
                <w:rFonts w:eastAsia="Times New Roman" w:cs="Arial"/>
                <w:color w:val="000000"/>
                <w:kern w:val="0"/>
                <w14:ligatures w14:val="none"/>
              </w:rPr>
              <w:t>AGTGGATCCCCCGGGCTGCAGGAATTCGATTCAGCTTTTCCATATACATATCGGGCGCGT</w:t>
            </w:r>
          </w:p>
        </w:tc>
        <w:tc>
          <w:tcPr>
            <w:tcW w:w="2250" w:type="dxa"/>
            <w:noWrap/>
          </w:tcPr>
          <w:p w14:paraId="6F451E64" w14:textId="00E27952" w:rsidR="00B64A3D" w:rsidRPr="002D7413" w:rsidRDefault="00B64A3D" w:rsidP="00B64A3D">
            <w:pPr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For constructing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14:ligatures w14:val="none"/>
              </w:rPr>
              <w:t xml:space="preserve">C. sakazakii </w:t>
            </w:r>
            <w:r>
              <w:rPr>
                <w:rFonts w:eastAsia="Times New Roman" w:cs="Arial"/>
                <w:color w:val="000000"/>
                <w:kern w:val="0"/>
                <w14:ligatures w14:val="none"/>
              </w:rPr>
              <w:t>specific suicide plasmids</w:t>
            </w:r>
          </w:p>
        </w:tc>
      </w:tr>
    </w:tbl>
    <w:p w14:paraId="13879055" w14:textId="77777777" w:rsidR="00A07701" w:rsidRDefault="00A07701"/>
    <w:sectPr w:rsidR="00A07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492"/>
    <w:rsid w:val="00023FCD"/>
    <w:rsid w:val="0018717D"/>
    <w:rsid w:val="00216028"/>
    <w:rsid w:val="00320BC8"/>
    <w:rsid w:val="00376E30"/>
    <w:rsid w:val="00480AC1"/>
    <w:rsid w:val="006B43A7"/>
    <w:rsid w:val="007D43C7"/>
    <w:rsid w:val="00842737"/>
    <w:rsid w:val="0090127A"/>
    <w:rsid w:val="00916132"/>
    <w:rsid w:val="00937CE2"/>
    <w:rsid w:val="00A07701"/>
    <w:rsid w:val="00B64A3D"/>
    <w:rsid w:val="00B81492"/>
    <w:rsid w:val="00C21A1F"/>
    <w:rsid w:val="00D87EE4"/>
    <w:rsid w:val="00E97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32FCB"/>
  <w15:chartTrackingRefBased/>
  <w15:docId w15:val="{FF5DC7DE-2072-4EC9-9D91-0BAC13523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E30"/>
  </w:style>
  <w:style w:type="paragraph" w:styleId="Heading1">
    <w:name w:val="heading 1"/>
    <w:basedOn w:val="Normal"/>
    <w:next w:val="Normal"/>
    <w:link w:val="Heading1Char"/>
    <w:uiPriority w:val="9"/>
    <w:qFormat/>
    <w:rsid w:val="00B814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14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149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149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149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149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149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149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149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149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14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1492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1492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1492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149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149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149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149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14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1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149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149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14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14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14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149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149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149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149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76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76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66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1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9C74E0-D440-4B9A-8249-7811780597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95</Words>
  <Characters>282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ieters, Andrew</dc:creator>
  <cp:keywords/>
  <dc:description/>
  <cp:lastModifiedBy>Ahmer, Brian</cp:lastModifiedBy>
  <cp:revision>6</cp:revision>
  <dcterms:created xsi:type="dcterms:W3CDTF">2024-09-07T19:07:00Z</dcterms:created>
  <dcterms:modified xsi:type="dcterms:W3CDTF">2024-11-07T20:51:00Z</dcterms:modified>
</cp:coreProperties>
</file>